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</w:rPr>
        <w:t>Table S8.</w:t>
      </w:r>
      <w:r>
        <w:rPr>
          <w:color w:val="000000"/>
        </w:rPr>
        <w:t xml:space="preserve"> Individual T-RFs recovered using the enzyme </w:t>
      </w:r>
      <w:r>
        <w:rPr>
          <w:i/>
          <w:color w:val="000000"/>
        </w:rPr>
        <w:t>Rsa</w:t>
      </w:r>
      <w:r>
        <w:rPr/>
        <w:t>I and matching 16S rRNA gene sequence OTUs from clone library analyses.</w:t>
      </w:r>
    </w:p>
    <w:tbl>
      <w:tblPr>
        <w:tblW w:w="7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2903"/>
        <w:gridCol w:w="3220"/>
      </w:tblGrid>
      <w:tr>
        <w:trPr/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</w:rPr>
              <w:t>T-RF (bp)</w:t>
            </w:r>
          </w:p>
        </w:tc>
        <w:tc>
          <w:tcPr>
            <w:tcW w:w="29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Match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Bacteria Division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14.22</w:t>
            </w:r>
          </w:p>
        </w:tc>
        <w:tc>
          <w:tcPr>
            <w:tcW w:w="2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98, 130</w:t>
            </w:r>
          </w:p>
        </w:tc>
        <w:tc>
          <w:tcPr>
            <w:tcW w:w="3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15.07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74, 98, 130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/Alpha-proteobacteria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33.18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88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34.59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73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293.21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7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310.97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04, 141, 149, 153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/Epsilon-proteobacteria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311.91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04, 141, 149, 153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/Epsilon-proteobacteria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313.13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4, 104, 149, 151, 153, 156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314.41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4, 11, 116, 133, 151, 156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315.72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1, 20, 49, 116, 133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316.34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1, 20, 49, 116, 133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317.61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0, 49, 154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318.19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0, 49, 154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20.00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, 42, 108, 121, 129, 140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yanobacteria/Alpha-proteobacteria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20.88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, 42, 108, 121, 129, 140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yanobacteria/Alpha-proteobacteria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24.64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, 27, 29, 42, 108, 121, 129, 140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yanobacteria/Alpha/Gamma-proteobacteria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25.27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, 27, 29, 42, 108, 121, 129, 140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yanobacteria/Alpha/Gamma-proteobacteria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25.81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, 27, 29, 42, 108, 121, 129, 140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yanobacteria/Alpha/Gamma-proteobacteria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28.33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9, 27, 29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/Gamma-proteobacteria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29.94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9, 27, 29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/Gamma-proteobacteria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30.99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9, 27, 29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/Gamma-proteobacteria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31.95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9, 27, 29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/Gamma-proteobacteria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32.70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9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40.26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6, 30, 34, 89, 135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/Gamma/Delta-proteobacteria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46.37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3, 30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/Delta-proteobacteria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47.86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3, 30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/Delta-proteobacteria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48.91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3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53.00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3, 77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/Delta-proteobacteria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53.91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77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-proteobacteria</w:t>
            </w:r>
          </w:p>
        </w:tc>
      </w:tr>
      <w:tr>
        <w:trPr/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55.09</w:t>
            </w:r>
          </w:p>
        </w:tc>
        <w:tc>
          <w:tcPr>
            <w:tcW w:w="290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77, 90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/Delta-proteobacteria</w:t>
            </w:r>
          </w:p>
        </w:tc>
      </w:tr>
      <w:tr>
        <w:trPr/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69.45</w:t>
            </w:r>
          </w:p>
        </w:tc>
        <w:tc>
          <w:tcPr>
            <w:tcW w:w="2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71, 79, 86</w:t>
            </w:r>
          </w:p>
        </w:tc>
        <w:tc>
          <w:tcPr>
            <w:tcW w:w="3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Nitrospira</w:t>
            </w:r>
          </w:p>
        </w:tc>
      </w:tr>
    </w:tbl>
    <w:p>
      <w:pPr>
        <w:pStyle w:val="Normal"/>
        <w:spacing w:lineRule="auto" w:line="48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LineNumbering">
    <w:name w:val="Line Number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23:08:00Z</dcterms:created>
  <dc:creator>Robert Thacker</dc:creator>
  <dc:description/>
  <cp:keywords/>
  <dc:language>en-US</dc:language>
  <cp:lastModifiedBy>Robert Thacker</cp:lastModifiedBy>
  <dcterms:modified xsi:type="dcterms:W3CDTF">2011-10-08T23:09:00Z</dcterms:modified>
  <cp:revision>5</cp:revision>
  <dc:subject/>
  <dc:title/>
</cp:coreProperties>
</file>